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08F94" w14:textId="481B0B13" w:rsidR="002609C9" w:rsidRPr="00055B0A" w:rsidRDefault="00F52726" w:rsidP="00785FF5">
      <w:pPr>
        <w:snapToGrid w:val="0"/>
        <w:spacing w:line="480" w:lineRule="auto"/>
        <w:rPr>
          <w:rFonts w:ascii="Times New Roman" w:hAnsi="Times New Roman" w:cs="Times New Roman"/>
        </w:rPr>
      </w:pPr>
      <w:r w:rsidRPr="00055B0A">
        <w:rPr>
          <w:rFonts w:ascii="Times New Roman" w:hAnsi="Times New Roman" w:cs="Times New Roman"/>
        </w:rPr>
        <w:t>S</w:t>
      </w:r>
      <w:r w:rsidR="0041084B">
        <w:rPr>
          <w:rFonts w:ascii="Times New Roman" w:hAnsi="Times New Roman" w:cs="Times New Roman" w:hint="eastAsia"/>
        </w:rPr>
        <w:t>2 Table</w:t>
      </w:r>
      <w:r w:rsidR="00785FF5" w:rsidRPr="00055B0A">
        <w:rPr>
          <w:rFonts w:ascii="Times New Roman" w:hAnsi="Times New Roman" w:cs="Times New Roman"/>
        </w:rPr>
        <w:t>. Suicide risk during the Chinese Valentine's Day, compared to other times of the year in Taiwan from 2012 to 2022, stratified by gender and marital statu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2210"/>
        <w:gridCol w:w="2178"/>
        <w:gridCol w:w="1912"/>
        <w:gridCol w:w="1569"/>
        <w:gridCol w:w="2255"/>
        <w:gridCol w:w="1912"/>
      </w:tblGrid>
      <w:tr w:rsidR="00F65DFE" w:rsidRPr="00055B0A" w14:paraId="177CE25D" w14:textId="77777777" w:rsidTr="005A7070">
        <w:tc>
          <w:tcPr>
            <w:tcW w:w="1912" w:type="dxa"/>
            <w:vMerge w:val="restart"/>
          </w:tcPr>
          <w:p w14:paraId="4AA1445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Time during Valentine's Day</w:t>
            </w:r>
          </w:p>
        </w:tc>
        <w:tc>
          <w:tcPr>
            <w:tcW w:w="4388" w:type="dxa"/>
            <w:gridSpan w:val="2"/>
            <w:tcBorders>
              <w:bottom w:val="single" w:sz="4" w:space="0" w:color="auto"/>
            </w:tcBorders>
          </w:tcPr>
          <w:p w14:paraId="27C7FC86" w14:textId="77777777" w:rsidR="00F65DFE" w:rsidRPr="009455A2" w:rsidRDefault="00F65DFE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3481" w:type="dxa"/>
            <w:gridSpan w:val="2"/>
            <w:tcBorders>
              <w:bottom w:val="single" w:sz="4" w:space="0" w:color="auto"/>
            </w:tcBorders>
          </w:tcPr>
          <w:p w14:paraId="3E2F73A0" w14:textId="77777777" w:rsidR="00F65DFE" w:rsidRPr="009455A2" w:rsidRDefault="00F65DFE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167" w:type="dxa"/>
            <w:gridSpan w:val="2"/>
            <w:tcBorders>
              <w:bottom w:val="single" w:sz="4" w:space="0" w:color="auto"/>
            </w:tcBorders>
          </w:tcPr>
          <w:p w14:paraId="3D739DE3" w14:textId="77777777" w:rsidR="00F65DFE" w:rsidRPr="009455A2" w:rsidRDefault="00F65DFE" w:rsidP="005A70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Women vs. Men</w:t>
            </w:r>
          </w:p>
        </w:tc>
      </w:tr>
      <w:tr w:rsidR="00F65DFE" w:rsidRPr="00055B0A" w14:paraId="2AECCDD3" w14:textId="77777777" w:rsidTr="005A7070">
        <w:tc>
          <w:tcPr>
            <w:tcW w:w="1912" w:type="dxa"/>
            <w:vMerge/>
            <w:tcBorders>
              <w:bottom w:val="single" w:sz="4" w:space="0" w:color="auto"/>
            </w:tcBorders>
          </w:tcPr>
          <w:p w14:paraId="2D04B58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8B5725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3F002B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39A6010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082206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0B2174A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IRR (95CI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1D85A3E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</w:tr>
      <w:tr w:rsidR="00F65DFE" w:rsidRPr="00055B0A" w14:paraId="070C9F5B" w14:textId="77777777" w:rsidTr="005A7070"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59A0DE62" w14:textId="77777777" w:rsidR="00F65DFE" w:rsidRPr="009455A2" w:rsidRDefault="00F65DFE" w:rsidP="005A70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gle </w:t>
            </w:r>
          </w:p>
        </w:tc>
        <w:tc>
          <w:tcPr>
            <w:tcW w:w="2210" w:type="dxa"/>
            <w:tcBorders>
              <w:top w:val="single" w:sz="4" w:space="0" w:color="auto"/>
              <w:bottom w:val="nil"/>
            </w:tcBorders>
          </w:tcPr>
          <w:p w14:paraId="0B80416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14:paraId="525AB4A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7CD27F5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326CA17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single" w:sz="4" w:space="0" w:color="auto"/>
              <w:bottom w:val="nil"/>
            </w:tcBorders>
          </w:tcPr>
          <w:p w14:paraId="0C7B698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</w:tcPr>
          <w:p w14:paraId="758B962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DFE" w:rsidRPr="00055B0A" w14:paraId="387CA412" w14:textId="77777777" w:rsidTr="005A7070">
        <w:tc>
          <w:tcPr>
            <w:tcW w:w="1912" w:type="dxa"/>
            <w:tcBorders>
              <w:top w:val="nil"/>
              <w:bottom w:val="nil"/>
            </w:tcBorders>
          </w:tcPr>
          <w:p w14:paraId="0A4A0E4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561341D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 (0.381-1.708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BD1B2D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76C6C4D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 (0.516-1.282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427B153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06E900F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1 (0.416-2.360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33D61F5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F65DFE" w:rsidRPr="00055B0A" w14:paraId="216839E6" w14:textId="77777777" w:rsidTr="005A7070">
        <w:tc>
          <w:tcPr>
            <w:tcW w:w="1912" w:type="dxa"/>
            <w:tcBorders>
              <w:top w:val="nil"/>
            </w:tcBorders>
          </w:tcPr>
          <w:p w14:paraId="20AF161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14:paraId="77F02CA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1 (0.535-2.026)</w:t>
            </w:r>
          </w:p>
        </w:tc>
        <w:tc>
          <w:tcPr>
            <w:tcW w:w="2178" w:type="dxa"/>
            <w:tcBorders>
              <w:top w:val="nil"/>
            </w:tcBorders>
            <w:vAlign w:val="center"/>
          </w:tcPr>
          <w:p w14:paraId="53ECEB0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4300B9B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 (0.485-1.238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0DE1835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1F785CA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 (0.604-2.997)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67862C8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F65DFE" w:rsidRPr="00055B0A" w14:paraId="61235926" w14:textId="77777777" w:rsidTr="005A7070">
        <w:tc>
          <w:tcPr>
            <w:tcW w:w="1912" w:type="dxa"/>
          </w:tcPr>
          <w:p w14:paraId="3681FF2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vAlign w:val="center"/>
          </w:tcPr>
          <w:p w14:paraId="34254E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5 (1.030-2.924)</w:t>
            </w:r>
          </w:p>
        </w:tc>
        <w:tc>
          <w:tcPr>
            <w:tcW w:w="2178" w:type="dxa"/>
            <w:vAlign w:val="center"/>
          </w:tcPr>
          <w:p w14:paraId="165103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912" w:type="dxa"/>
            <w:vAlign w:val="center"/>
          </w:tcPr>
          <w:p w14:paraId="3D0ADFE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 (0.552-1.344)</w:t>
            </w:r>
          </w:p>
        </w:tc>
        <w:tc>
          <w:tcPr>
            <w:tcW w:w="1569" w:type="dxa"/>
            <w:vAlign w:val="center"/>
          </w:tcPr>
          <w:p w14:paraId="653C8F5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255" w:type="dxa"/>
            <w:vAlign w:val="center"/>
          </w:tcPr>
          <w:p w14:paraId="5F54B29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7 (1.032-3.946)</w:t>
            </w:r>
          </w:p>
        </w:tc>
        <w:tc>
          <w:tcPr>
            <w:tcW w:w="1912" w:type="dxa"/>
            <w:vAlign w:val="center"/>
          </w:tcPr>
          <w:p w14:paraId="4F53E92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F65DFE" w:rsidRPr="00055B0A" w14:paraId="3F92D182" w14:textId="77777777" w:rsidTr="005A7070">
        <w:tc>
          <w:tcPr>
            <w:tcW w:w="1912" w:type="dxa"/>
          </w:tcPr>
          <w:p w14:paraId="241FEF8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vAlign w:val="center"/>
          </w:tcPr>
          <w:p w14:paraId="7835F1E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 (0.239-1.402)</w:t>
            </w:r>
          </w:p>
        </w:tc>
        <w:tc>
          <w:tcPr>
            <w:tcW w:w="2178" w:type="dxa"/>
            <w:vAlign w:val="center"/>
          </w:tcPr>
          <w:p w14:paraId="488D0FA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912" w:type="dxa"/>
            <w:vAlign w:val="center"/>
          </w:tcPr>
          <w:p w14:paraId="669EDF2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 (0.585-1.396)</w:t>
            </w:r>
          </w:p>
        </w:tc>
        <w:tc>
          <w:tcPr>
            <w:tcW w:w="1569" w:type="dxa"/>
            <w:vAlign w:val="center"/>
          </w:tcPr>
          <w:p w14:paraId="77E482D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2255" w:type="dxa"/>
            <w:vAlign w:val="center"/>
          </w:tcPr>
          <w:p w14:paraId="147C1C2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0 (0.241-1.700)</w:t>
            </w:r>
          </w:p>
        </w:tc>
        <w:tc>
          <w:tcPr>
            <w:tcW w:w="1912" w:type="dxa"/>
            <w:vAlign w:val="center"/>
          </w:tcPr>
          <w:p w14:paraId="7850672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F65DFE" w:rsidRPr="00055B0A" w14:paraId="4E51A1EE" w14:textId="77777777" w:rsidTr="005A7070">
        <w:tc>
          <w:tcPr>
            <w:tcW w:w="1912" w:type="dxa"/>
          </w:tcPr>
          <w:p w14:paraId="7E7C4FD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vAlign w:val="center"/>
          </w:tcPr>
          <w:p w14:paraId="0210400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 (0.696-2.347)</w:t>
            </w:r>
          </w:p>
        </w:tc>
        <w:tc>
          <w:tcPr>
            <w:tcW w:w="2178" w:type="dxa"/>
            <w:vAlign w:val="center"/>
          </w:tcPr>
          <w:p w14:paraId="4476154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912" w:type="dxa"/>
            <w:vAlign w:val="center"/>
          </w:tcPr>
          <w:p w14:paraId="011A32F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9 (0.587-1.406)</w:t>
            </w:r>
          </w:p>
        </w:tc>
        <w:tc>
          <w:tcPr>
            <w:tcW w:w="1569" w:type="dxa"/>
            <w:vAlign w:val="center"/>
          </w:tcPr>
          <w:p w14:paraId="6522CC4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2255" w:type="dxa"/>
            <w:vAlign w:val="center"/>
          </w:tcPr>
          <w:p w14:paraId="0302CA3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9 (0.679-2.926)</w:t>
            </w:r>
          </w:p>
        </w:tc>
        <w:tc>
          <w:tcPr>
            <w:tcW w:w="1912" w:type="dxa"/>
            <w:vAlign w:val="center"/>
          </w:tcPr>
          <w:p w14:paraId="1D151EF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</w:tr>
      <w:tr w:rsidR="00F65DFE" w:rsidRPr="00055B0A" w14:paraId="2119476A" w14:textId="77777777" w:rsidTr="005A7070">
        <w:tc>
          <w:tcPr>
            <w:tcW w:w="1912" w:type="dxa"/>
          </w:tcPr>
          <w:p w14:paraId="2CBDFA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vAlign w:val="center"/>
          </w:tcPr>
          <w:p w14:paraId="0F4AA3E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8 (0.696-2.347)</w:t>
            </w:r>
          </w:p>
        </w:tc>
        <w:tc>
          <w:tcPr>
            <w:tcW w:w="2178" w:type="dxa"/>
            <w:vAlign w:val="center"/>
          </w:tcPr>
          <w:p w14:paraId="3D7E6E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912" w:type="dxa"/>
            <w:vAlign w:val="center"/>
          </w:tcPr>
          <w:p w14:paraId="366F287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8 (0.690-1.564)</w:t>
            </w:r>
          </w:p>
        </w:tc>
        <w:tc>
          <w:tcPr>
            <w:tcW w:w="1569" w:type="dxa"/>
            <w:vAlign w:val="center"/>
          </w:tcPr>
          <w:p w14:paraId="6170287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255" w:type="dxa"/>
            <w:vAlign w:val="center"/>
          </w:tcPr>
          <w:p w14:paraId="26CCF86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3 (0.603-2.520)</w:t>
            </w:r>
          </w:p>
        </w:tc>
        <w:tc>
          <w:tcPr>
            <w:tcW w:w="1912" w:type="dxa"/>
            <w:vAlign w:val="center"/>
          </w:tcPr>
          <w:p w14:paraId="20636B5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F65DFE" w:rsidRPr="00055B0A" w14:paraId="1F164E16" w14:textId="77777777" w:rsidTr="005A7070">
        <w:tc>
          <w:tcPr>
            <w:tcW w:w="1912" w:type="dxa"/>
          </w:tcPr>
          <w:p w14:paraId="61D5757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vAlign w:val="center"/>
          </w:tcPr>
          <w:p w14:paraId="550731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7 (0.777-2.512)</w:t>
            </w:r>
          </w:p>
        </w:tc>
        <w:tc>
          <w:tcPr>
            <w:tcW w:w="2178" w:type="dxa"/>
            <w:vAlign w:val="center"/>
          </w:tcPr>
          <w:p w14:paraId="1012AAE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912" w:type="dxa"/>
            <w:vAlign w:val="center"/>
          </w:tcPr>
          <w:p w14:paraId="373287E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 (0.623-1.467)</w:t>
            </w:r>
          </w:p>
        </w:tc>
        <w:tc>
          <w:tcPr>
            <w:tcW w:w="1569" w:type="dxa"/>
            <w:vAlign w:val="center"/>
          </w:tcPr>
          <w:p w14:paraId="28938C2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2255" w:type="dxa"/>
            <w:vAlign w:val="center"/>
          </w:tcPr>
          <w:p w14:paraId="3F7527C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7 (0.725-2.969)</w:t>
            </w:r>
          </w:p>
        </w:tc>
        <w:tc>
          <w:tcPr>
            <w:tcW w:w="1912" w:type="dxa"/>
            <w:vAlign w:val="center"/>
          </w:tcPr>
          <w:p w14:paraId="0C832B0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F65DFE" w:rsidRPr="00055B0A" w14:paraId="00752A93" w14:textId="77777777" w:rsidTr="005A7070">
        <w:tc>
          <w:tcPr>
            <w:tcW w:w="1912" w:type="dxa"/>
          </w:tcPr>
          <w:p w14:paraId="35BE71B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vAlign w:val="center"/>
          </w:tcPr>
          <w:p w14:paraId="661D5D8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 (0.112-1.094)</w:t>
            </w:r>
          </w:p>
        </w:tc>
        <w:tc>
          <w:tcPr>
            <w:tcW w:w="2178" w:type="dxa"/>
            <w:vAlign w:val="center"/>
          </w:tcPr>
          <w:p w14:paraId="0F9930E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912" w:type="dxa"/>
            <w:vAlign w:val="center"/>
          </w:tcPr>
          <w:p w14:paraId="02F4C36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0 (0.760-1.679)</w:t>
            </w:r>
          </w:p>
        </w:tc>
        <w:tc>
          <w:tcPr>
            <w:tcW w:w="1569" w:type="dxa"/>
            <w:vAlign w:val="center"/>
          </w:tcPr>
          <w:p w14:paraId="02F887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2255" w:type="dxa"/>
            <w:vAlign w:val="center"/>
          </w:tcPr>
          <w:p w14:paraId="137DBCD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 (0.094-1.026)</w:t>
            </w:r>
          </w:p>
        </w:tc>
        <w:tc>
          <w:tcPr>
            <w:tcW w:w="1912" w:type="dxa"/>
            <w:vAlign w:val="center"/>
          </w:tcPr>
          <w:p w14:paraId="59C1F23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F65DFE" w:rsidRPr="00055B0A" w14:paraId="28922902" w14:textId="77777777" w:rsidTr="005A7070">
        <w:tc>
          <w:tcPr>
            <w:tcW w:w="1912" w:type="dxa"/>
          </w:tcPr>
          <w:p w14:paraId="29EEF27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vAlign w:val="center"/>
          </w:tcPr>
          <w:p w14:paraId="4ED8876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 (0.382-1.737)</w:t>
            </w:r>
          </w:p>
        </w:tc>
        <w:tc>
          <w:tcPr>
            <w:tcW w:w="2178" w:type="dxa"/>
            <w:vAlign w:val="center"/>
          </w:tcPr>
          <w:p w14:paraId="63CEC33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912" w:type="dxa"/>
            <w:vAlign w:val="center"/>
          </w:tcPr>
          <w:p w14:paraId="0E24A3E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 (0.795-1.731)</w:t>
            </w:r>
          </w:p>
        </w:tc>
        <w:tc>
          <w:tcPr>
            <w:tcW w:w="1569" w:type="dxa"/>
            <w:vAlign w:val="center"/>
          </w:tcPr>
          <w:p w14:paraId="2EB1676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255" w:type="dxa"/>
            <w:vAlign w:val="center"/>
          </w:tcPr>
          <w:p w14:paraId="66D7DB7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 (0.303-1.603)</w:t>
            </w:r>
          </w:p>
        </w:tc>
        <w:tc>
          <w:tcPr>
            <w:tcW w:w="1912" w:type="dxa"/>
            <w:vAlign w:val="center"/>
          </w:tcPr>
          <w:p w14:paraId="020C2FC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</w:tr>
      <w:tr w:rsidR="00F65DFE" w:rsidRPr="00055B0A" w14:paraId="0E6D7890" w14:textId="77777777" w:rsidTr="005A7070">
        <w:tc>
          <w:tcPr>
            <w:tcW w:w="1912" w:type="dxa"/>
          </w:tcPr>
          <w:p w14:paraId="0A3BF64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vAlign w:val="center"/>
          </w:tcPr>
          <w:p w14:paraId="3964471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 (0.536-2.051)</w:t>
            </w:r>
          </w:p>
        </w:tc>
        <w:tc>
          <w:tcPr>
            <w:tcW w:w="2178" w:type="dxa"/>
            <w:vAlign w:val="center"/>
          </w:tcPr>
          <w:p w14:paraId="5707AE1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912" w:type="dxa"/>
            <w:vAlign w:val="center"/>
          </w:tcPr>
          <w:p w14:paraId="5CADC04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 (0.488-1.253)</w:t>
            </w:r>
          </w:p>
        </w:tc>
        <w:tc>
          <w:tcPr>
            <w:tcW w:w="1569" w:type="dxa"/>
            <w:vAlign w:val="center"/>
          </w:tcPr>
          <w:p w14:paraId="10B6588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2255" w:type="dxa"/>
            <w:vAlign w:val="center"/>
          </w:tcPr>
          <w:p w14:paraId="3E6F331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5 (0.604-2.997)</w:t>
            </w:r>
          </w:p>
        </w:tc>
        <w:tc>
          <w:tcPr>
            <w:tcW w:w="1912" w:type="dxa"/>
            <w:vAlign w:val="center"/>
          </w:tcPr>
          <w:p w14:paraId="4B0809D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</w:t>
            </w:r>
          </w:p>
        </w:tc>
      </w:tr>
      <w:tr w:rsidR="00F65DFE" w:rsidRPr="00055B0A" w14:paraId="0A723E73" w14:textId="77777777" w:rsidTr="005A7070">
        <w:tc>
          <w:tcPr>
            <w:tcW w:w="1912" w:type="dxa"/>
          </w:tcPr>
          <w:p w14:paraId="18B6D36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vAlign w:val="center"/>
          </w:tcPr>
          <w:p w14:paraId="38D9CF6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 (0.536-2.050)</w:t>
            </w:r>
          </w:p>
        </w:tc>
        <w:tc>
          <w:tcPr>
            <w:tcW w:w="2178" w:type="dxa"/>
            <w:vAlign w:val="center"/>
          </w:tcPr>
          <w:p w14:paraId="16F6248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1912" w:type="dxa"/>
            <w:vAlign w:val="center"/>
          </w:tcPr>
          <w:p w14:paraId="7BE3B91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9 (0.555-1.361)</w:t>
            </w:r>
          </w:p>
        </w:tc>
        <w:tc>
          <w:tcPr>
            <w:tcW w:w="1569" w:type="dxa"/>
            <w:vAlign w:val="center"/>
          </w:tcPr>
          <w:p w14:paraId="6A4078B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255" w:type="dxa"/>
            <w:vAlign w:val="center"/>
          </w:tcPr>
          <w:p w14:paraId="46645B9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0 (0.551-2.661)</w:t>
            </w:r>
          </w:p>
        </w:tc>
        <w:tc>
          <w:tcPr>
            <w:tcW w:w="1912" w:type="dxa"/>
            <w:vAlign w:val="center"/>
          </w:tcPr>
          <w:p w14:paraId="131AE93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F65DFE" w:rsidRPr="00055B0A" w14:paraId="2DB1829C" w14:textId="77777777" w:rsidTr="005A7070">
        <w:tc>
          <w:tcPr>
            <w:tcW w:w="1912" w:type="dxa"/>
          </w:tcPr>
          <w:p w14:paraId="5BD2763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vAlign w:val="center"/>
          </w:tcPr>
          <w:p w14:paraId="340E6E9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 (0.458-1.882)</w:t>
            </w:r>
          </w:p>
        </w:tc>
        <w:tc>
          <w:tcPr>
            <w:tcW w:w="2178" w:type="dxa"/>
            <w:vAlign w:val="center"/>
          </w:tcPr>
          <w:p w14:paraId="28B5FA7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912" w:type="dxa"/>
            <w:vAlign w:val="center"/>
          </w:tcPr>
          <w:p w14:paraId="6857608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7 (0.555-1.354)</w:t>
            </w:r>
          </w:p>
        </w:tc>
        <w:tc>
          <w:tcPr>
            <w:tcW w:w="1569" w:type="dxa"/>
            <w:vAlign w:val="center"/>
          </w:tcPr>
          <w:p w14:paraId="7B1E1F8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2255" w:type="dxa"/>
            <w:vAlign w:val="center"/>
          </w:tcPr>
          <w:p w14:paraId="4DADA3F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6 (0.473-2.446)</w:t>
            </w:r>
          </w:p>
        </w:tc>
        <w:tc>
          <w:tcPr>
            <w:tcW w:w="1912" w:type="dxa"/>
            <w:vAlign w:val="center"/>
          </w:tcPr>
          <w:p w14:paraId="19780DA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F65DFE" w:rsidRPr="00055B0A" w14:paraId="58BF943A" w14:textId="77777777" w:rsidTr="005A7070">
        <w:tc>
          <w:tcPr>
            <w:tcW w:w="1912" w:type="dxa"/>
            <w:tcBorders>
              <w:bottom w:val="nil"/>
            </w:tcBorders>
          </w:tcPr>
          <w:p w14:paraId="0DEC6F9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bottom w:val="nil"/>
            </w:tcBorders>
            <w:vAlign w:val="center"/>
          </w:tcPr>
          <w:p w14:paraId="4280DFC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8 (0.458-1.882)</w:t>
            </w:r>
          </w:p>
        </w:tc>
        <w:tc>
          <w:tcPr>
            <w:tcW w:w="2178" w:type="dxa"/>
            <w:tcBorders>
              <w:bottom w:val="nil"/>
            </w:tcBorders>
            <w:vAlign w:val="center"/>
          </w:tcPr>
          <w:p w14:paraId="651671F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291E2CC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0 (0.691-1.566)</w:t>
            </w:r>
          </w:p>
        </w:tc>
        <w:tc>
          <w:tcPr>
            <w:tcW w:w="1569" w:type="dxa"/>
            <w:tcBorders>
              <w:bottom w:val="nil"/>
            </w:tcBorders>
            <w:vAlign w:val="center"/>
          </w:tcPr>
          <w:p w14:paraId="05A89C4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2255" w:type="dxa"/>
            <w:tcBorders>
              <w:bottom w:val="nil"/>
            </w:tcBorders>
            <w:vAlign w:val="center"/>
          </w:tcPr>
          <w:p w14:paraId="3080C67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 (0.402-1.998)</w:t>
            </w:r>
          </w:p>
        </w:tc>
        <w:tc>
          <w:tcPr>
            <w:tcW w:w="1912" w:type="dxa"/>
            <w:tcBorders>
              <w:bottom w:val="nil"/>
            </w:tcBorders>
            <w:vAlign w:val="center"/>
          </w:tcPr>
          <w:p w14:paraId="574A4E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F65DFE" w:rsidRPr="00055B0A" w14:paraId="6DB7D622" w14:textId="77777777" w:rsidTr="005A7070">
        <w:tc>
          <w:tcPr>
            <w:tcW w:w="1912" w:type="dxa"/>
            <w:tcBorders>
              <w:top w:val="nil"/>
              <w:bottom w:val="nil"/>
            </w:tcBorders>
          </w:tcPr>
          <w:p w14:paraId="48A6542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2FF7494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 (0.778-2.494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3CC27B2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0BFBBC5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 (0.588-1.408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53755DC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589A6A2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7 (0.755-3.128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36E797D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</w:tr>
      <w:tr w:rsidR="00F65DFE" w:rsidRPr="00055B0A" w14:paraId="5EC246B4" w14:textId="77777777" w:rsidTr="005A7070">
        <w:tc>
          <w:tcPr>
            <w:tcW w:w="1912" w:type="dxa"/>
            <w:tcBorders>
              <w:top w:val="nil"/>
              <w:bottom w:val="nil"/>
            </w:tcBorders>
          </w:tcPr>
          <w:p w14:paraId="409ED2C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bottom w:val="nil"/>
            </w:tcBorders>
            <w:vAlign w:val="center"/>
          </w:tcPr>
          <w:p w14:paraId="280A1DC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6 (0.614-2.176)</w:t>
            </w: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272609B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794F1C1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 (0.588-1.401)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14:paraId="6AF6DA6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255" w:type="dxa"/>
            <w:tcBorders>
              <w:top w:val="nil"/>
              <w:bottom w:val="nil"/>
            </w:tcBorders>
            <w:vAlign w:val="center"/>
          </w:tcPr>
          <w:p w14:paraId="1B24A4A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1 (0.602-2.723)</w:t>
            </w:r>
          </w:p>
        </w:tc>
        <w:tc>
          <w:tcPr>
            <w:tcW w:w="1912" w:type="dxa"/>
            <w:tcBorders>
              <w:top w:val="nil"/>
              <w:bottom w:val="nil"/>
            </w:tcBorders>
            <w:vAlign w:val="center"/>
          </w:tcPr>
          <w:p w14:paraId="67CDD71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</w:tr>
      <w:tr w:rsidR="00F65DFE" w:rsidRPr="00055B0A" w14:paraId="0C3B612A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E1F590E" w14:textId="77777777" w:rsidR="00F65DFE" w:rsidRPr="009455A2" w:rsidRDefault="00F65DFE" w:rsidP="005A70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ri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3A85CF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1D03DC6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82C3A4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3C5B41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29A32C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09A585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DFE" w:rsidRPr="00055B0A" w14:paraId="69410110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D0B492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F5D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 (0.445-1.55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49E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5A9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4 (0.659-1.43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4E3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1A4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(0.378-1.6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F94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F65DFE" w:rsidRPr="00055B0A" w14:paraId="225094C7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DD2A37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189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2 (0.388-1.45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7B1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252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 (0.658-1.44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5C8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B86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 (0.331-1.50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09EC" w14:textId="306BEA6A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44777F" w:rsidRPr="009455A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65DFE" w:rsidRPr="00055B0A" w14:paraId="4516159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8685B4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7DF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0 (0.685-1.99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B3F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8E3E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3 (0.780-1.61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A7E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147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 (0.505-1.79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F0A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F65DFE" w:rsidRPr="00055B0A" w14:paraId="1B619D4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B466E0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391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 (0.624-1.89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E71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A01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 (0.628-1.39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6FA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7FA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1 (0.542-2.07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769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</w:t>
            </w:r>
          </w:p>
        </w:tc>
      </w:tr>
      <w:tr w:rsidR="00F65DFE" w:rsidRPr="00055B0A" w14:paraId="288A8614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ADAA00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149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2 (0.811-2.22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B09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1CA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 (0.538-1.26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AFB92" w14:textId="41BBA8AC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44777F" w:rsidRPr="009455A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063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4 (0.779-2.8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BD99" w14:textId="57429571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44777F" w:rsidRPr="009455A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65DFE" w:rsidRPr="00055B0A" w14:paraId="666203EB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5466B8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181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5 (0.686-2.010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584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AC8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4 (1.118-2.10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E0F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AF6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7 (0.380-1.28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F10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F65DFE" w:rsidRPr="00055B0A" w14:paraId="19C0951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93D2EC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65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1 (0.565-1.80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63A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C68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 (0.596-1.35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E54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D6C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510-2.04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E31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</w:tr>
      <w:tr w:rsidR="00F65DFE" w:rsidRPr="00055B0A" w14:paraId="6A992305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C239C9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50E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6 (0.938-2.45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A38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391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0 (0.686-1.48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6F3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28C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1 (0.749-2.47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BB1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F65DFE" w:rsidRPr="00055B0A" w14:paraId="7EDD8159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FE16EB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BA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0 (1.002-2.55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C6E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B03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5 (0.746-1.57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1AD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CE0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7 (0.749-2.38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669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</w:tr>
      <w:tr w:rsidR="00F65DFE" w:rsidRPr="00055B0A" w14:paraId="6305F42E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2B8330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C15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9 (0.687-2.02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433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13D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2 (0.776-1.62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9CF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727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 (0.505-1.79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1F8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</w:tr>
      <w:tr w:rsidR="00F65DFE" w:rsidRPr="00055B0A" w14:paraId="6F7E7ABB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6757CF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3F3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8 (0.811-2.23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0A0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C7C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 (0.308-0.89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E1F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4FB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3 (1.137-4.784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05E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F65DFE" w:rsidRPr="00055B0A" w14:paraId="7BCCBA5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237560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8C1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 (0.444-1.56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24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F0A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 (0.656-1.43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D9E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9B2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 (0.378-1.6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F2A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F65DFE" w:rsidRPr="00055B0A" w14:paraId="70AC4F78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14CAD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2EB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 (0.386-1.45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D42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EC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5 (0.392-1.02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7E0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0C4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 (0.481-2.426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31A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</w:tr>
      <w:tr w:rsidR="00F65DFE" w:rsidRPr="00055B0A" w14:paraId="18E5DE11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D71A83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A53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 (0.223-1.12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E08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DDA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9 (0.687-1.48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5EF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6F7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 (0.187-1.09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0F7C" w14:textId="370CC098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44777F" w:rsidRPr="009455A2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F65DFE" w:rsidRPr="00055B0A" w14:paraId="37A4543D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584F9B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66A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 (0.558-1.76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02B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263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 (0.538-1.25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73E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3F8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3 (0.550-2.25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4F1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</w:tr>
      <w:tr w:rsidR="00F65DFE" w:rsidRPr="00055B0A" w14:paraId="15C1477C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640800D" w14:textId="77777777" w:rsidR="00F65DFE" w:rsidRPr="009455A2" w:rsidRDefault="00F65DFE" w:rsidP="005A70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vorc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7D4F0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594DDDB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B3FA05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2F6911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829836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BA4363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DFE" w:rsidRPr="00055B0A" w14:paraId="26290166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2E00FA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4541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 (0.396-1.777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4CC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02A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 (0.567-1.53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69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D8E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 (0.367-2.17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C84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F65DFE" w:rsidRPr="00055B0A" w14:paraId="20B1EC57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E276E3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E46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 (0.318-1.60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6A7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2B33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6 (0.474-1.37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509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DA1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 (0.336-2.28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712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</w:tr>
      <w:tr w:rsidR="00F65DFE" w:rsidRPr="00055B0A" w14:paraId="303AA87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4C4932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3F4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 (0.114-1.1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115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079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 (0.603-1.58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604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6CE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 (0.106-1.23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210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F65DFE" w:rsidRPr="00055B0A" w14:paraId="4FC04559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55CE42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4B4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 (0.318-1.60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31C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F42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 (0.517-1.44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CAA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F30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 (0.317-2.10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963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6</w:t>
            </w:r>
          </w:p>
        </w:tc>
      </w:tr>
      <w:tr w:rsidR="00F65DFE" w:rsidRPr="00055B0A" w14:paraId="62D81AA0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E3135D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FA2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3 (0.709-2.393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BEE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92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1 (0.426-1.28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2EE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23D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8 (0.773-3.86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CE3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F65DFE" w:rsidRPr="00055B0A" w14:paraId="22802518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78255B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8B3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6 (0.546-2.08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B3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5C1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 (0.596-1.57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59C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4AC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1 (0.481-2.4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E7E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F65DFE" w:rsidRPr="00055B0A" w14:paraId="74E7CCD1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91BC89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E52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 (0.703-2.38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E28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9C6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3 (0.547-1.49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C29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8E1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4 (0.651-3.0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399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</w:tr>
      <w:tr w:rsidR="00F65DFE" w:rsidRPr="00055B0A" w14:paraId="7B015479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BA9622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CE6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 (0.242-1.43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133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539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3 (0.676-1.704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9DB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7C1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 (0.201-1.4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9B0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F65DFE" w:rsidRPr="00055B0A" w14:paraId="7DFD9037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D12AC9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798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6 (0.703-2.38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BA9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BD9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 (0.463-1.35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890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867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5 (0.728-3.54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39C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F65DFE" w:rsidRPr="00055B0A" w14:paraId="6D7D270C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3927BE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126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0 (0.542-2.07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D55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B2F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0 (0.463-1.35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563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2CB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3 (0.568-3.03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382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</w:tr>
      <w:tr w:rsidR="00F65DFE" w:rsidRPr="00055B0A" w14:paraId="5BC2C91E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54FE82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FBB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 (0.463-1.91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E76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516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 (0.341-1.13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C75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362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6 (0.597-3.698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AFC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F65DFE" w:rsidRPr="00055B0A" w14:paraId="53047A47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AAA78B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BEC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 (0.870-2.67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97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814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1 (0.637-1.63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0BDD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FAAE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5 (0.722-3.01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C834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</w:t>
            </w:r>
          </w:p>
        </w:tc>
      </w:tr>
      <w:tr w:rsidR="00F65DFE" w:rsidRPr="00055B0A" w14:paraId="7EC1B141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DD3E6E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434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 (0.312-1.58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D12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28C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 (0.551-1.49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9ED8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07D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 (0.299-1.96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F09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F65DFE" w:rsidRPr="00055B0A" w14:paraId="0D8F0346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7BA0F0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BE6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3 (0.622-2.21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C61B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AEE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 (0.383-1.20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73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6EE9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2 (0.734-3.94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324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</w:t>
            </w:r>
          </w:p>
        </w:tc>
      </w:tr>
      <w:tr w:rsidR="00F65DFE" w:rsidRPr="00055B0A" w14:paraId="1B52B40E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27D455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55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3 (0.786-2.50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39C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3C3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 (0.227-0.917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C08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03F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4 (1.251-7.50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08A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F65DFE" w:rsidRPr="00055B0A" w14:paraId="750A56BE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D23834" w14:textId="77777777" w:rsidR="00F65DFE" w:rsidRPr="009455A2" w:rsidRDefault="00F65DFE" w:rsidP="005A707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indowed 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1C308C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14:paraId="62352E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D50A32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99093C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A81BCA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E2FA64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DFE" w:rsidRPr="00055B0A" w14:paraId="0F08B102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8AEA14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C3C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 (0.232-1.67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C93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281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 (0.709-3.23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5C5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48D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 (0.114-1.33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A57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</w:tr>
      <w:tr w:rsidR="00F65DFE" w:rsidRPr="00055B0A" w14:paraId="7FCB7E0D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B7B46F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004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 (0.416-2.1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39C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5CC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 (0.322-2.35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6E8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4ECE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5 (0.289-3.63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858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F65DFE" w:rsidRPr="00055B0A" w14:paraId="60858206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CAFB0F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7B8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 (0.022-1.11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BF6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34A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0 (0.322-2.356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C64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57B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 (0.019-1.53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5A0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F65DFE" w:rsidRPr="00055B0A" w14:paraId="4B6D297F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CDA10B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5C4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5 (0.232-1.684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E0B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D30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6 (0.575-2.962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C27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987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6 (0.128-1.617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C8E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</w:tr>
      <w:tr w:rsidR="00F65DFE" w:rsidRPr="00055B0A" w14:paraId="0FA7EABC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5DDD65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7BF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8 (0.617-2.566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24C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A80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6 (0.447-2.689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CD7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6D4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 (0.357-3.350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C0C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F65DFE" w:rsidRPr="00055B0A" w14:paraId="3D533908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7E4E55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46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 (0.721-2.778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DA1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E3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 (0.323-2.38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AD0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ECD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8 (0.473-5.00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FBF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F65DFE" w:rsidRPr="00055B0A" w14:paraId="7E673E16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CBFC81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E31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515-2.36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D78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DD9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5 (0.855-3.64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D70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DC3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 (0.216-1.653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203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F65DFE" w:rsidRPr="00055B0A" w14:paraId="5FC45F9B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9C5DD3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26F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 (0.417-2.15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0DC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482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 (0.109-1.79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533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3F3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1 (0.413-10.1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556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</w:tr>
      <w:tr w:rsidR="00F65DFE" w:rsidRPr="00055B0A" w14:paraId="1D6507DC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B949B9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F6D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3 (0.617-2.58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AF4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5B4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 (0.448-2.71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A17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36A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4 (0.357-3.34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F42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</w:tr>
      <w:tr w:rsidR="00F65DFE" w:rsidRPr="00055B0A" w14:paraId="4D930C4A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7EB434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227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515-2.36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62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DE7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 (0.109-1.79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756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2D5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2 (0.496-11.529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52E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F65DFE" w:rsidRPr="00055B0A" w14:paraId="3C75DE34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D4B439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76A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515-2.36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E87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30A8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3 (0.448-2.718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9D9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5F9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 (0.303-3.02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93BF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F65DFE" w:rsidRPr="00055B0A" w14:paraId="51BB7C5C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0DA463D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415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0 (0.233-1.702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774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FD16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2 (0.109-1.791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A1439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C9B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 (0.250-7.472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3B3E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F65DFE" w:rsidRPr="00055B0A" w14:paraId="54CA843A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09EB02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ED77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 (0.323-1.92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962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C258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7 (0.720-3.325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88D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0535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8 (0.155-1.541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941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F65DFE" w:rsidRPr="00055B0A" w14:paraId="379C0253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3F916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826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8 (0.323-1.921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61E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001A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5 (0.451-2.71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DFF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6CE2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4 (0.198-2.365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DA63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  <w:tr w:rsidR="00F65DFE" w:rsidRPr="00055B0A" w14:paraId="6461D808" w14:textId="77777777" w:rsidTr="005A707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12" w:type="dxa"/>
            <w:tcBorders>
              <w:top w:val="nil"/>
            </w:tcBorders>
          </w:tcPr>
          <w:p w14:paraId="7711F561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2210" w:type="dxa"/>
            <w:tcBorders>
              <w:top w:val="nil"/>
            </w:tcBorders>
            <w:vAlign w:val="center"/>
          </w:tcPr>
          <w:p w14:paraId="06FF722B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9 (0.233-1.695)</w:t>
            </w:r>
          </w:p>
        </w:tc>
        <w:tc>
          <w:tcPr>
            <w:tcW w:w="2178" w:type="dxa"/>
            <w:tcBorders>
              <w:top w:val="nil"/>
            </w:tcBorders>
            <w:vAlign w:val="center"/>
          </w:tcPr>
          <w:p w14:paraId="10CB8CB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6BE187E4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 (0.110-1.790)</w:t>
            </w:r>
          </w:p>
        </w:tc>
        <w:tc>
          <w:tcPr>
            <w:tcW w:w="1569" w:type="dxa"/>
            <w:tcBorders>
              <w:top w:val="nil"/>
            </w:tcBorders>
            <w:vAlign w:val="center"/>
          </w:tcPr>
          <w:p w14:paraId="46272000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2255" w:type="dxa"/>
            <w:tcBorders>
              <w:top w:val="nil"/>
            </w:tcBorders>
            <w:vAlign w:val="center"/>
          </w:tcPr>
          <w:p w14:paraId="660388A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7 (0.250-7.472)</w:t>
            </w:r>
          </w:p>
        </w:tc>
        <w:tc>
          <w:tcPr>
            <w:tcW w:w="1912" w:type="dxa"/>
            <w:tcBorders>
              <w:top w:val="nil"/>
            </w:tcBorders>
            <w:vAlign w:val="center"/>
          </w:tcPr>
          <w:p w14:paraId="309F252C" w14:textId="77777777" w:rsidR="00F65DFE" w:rsidRPr="009455A2" w:rsidRDefault="00F65DFE" w:rsidP="005A7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5A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</w:tbl>
    <w:p w14:paraId="171D3ECA" w14:textId="77777777" w:rsidR="00FB1D75" w:rsidRPr="00055B0A" w:rsidRDefault="00FB1D75" w:rsidP="00FB1D7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RR = incidence rate ratio, CI = confidence interval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he analys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conducted with adjustment for month</w:t>
      </w:r>
      <w:r>
        <w:rPr>
          <w:rFonts w:ascii="Times New Roman" w:hAnsi="Times New Roman" w:cs="Times New Roman" w:hint="eastAsia"/>
        </w:rPr>
        <w:t xml:space="preserve"> and year</w:t>
      </w:r>
      <w:r>
        <w:rPr>
          <w:rFonts w:ascii="Times New Roman" w:hAnsi="Times New Roman" w:cs="Times New Roman"/>
        </w:rPr>
        <w:t>.</w:t>
      </w:r>
    </w:p>
    <w:p w14:paraId="18A99CF3" w14:textId="77777777" w:rsidR="00F65DFE" w:rsidRPr="00FB1D75" w:rsidRDefault="00F65DFE" w:rsidP="00F65DFE">
      <w:pPr>
        <w:rPr>
          <w:rFonts w:ascii="Times New Roman" w:hAnsi="Times New Roman" w:cs="Times New Roman"/>
        </w:rPr>
      </w:pPr>
    </w:p>
    <w:sectPr w:rsidR="00F65DFE" w:rsidRPr="00FB1D75" w:rsidSect="006622C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C5EC3" w14:textId="77777777" w:rsidR="00AA7A64" w:rsidRDefault="00AA7A64" w:rsidP="006622C5">
      <w:pPr>
        <w:spacing w:after="0" w:line="240" w:lineRule="auto"/>
      </w:pPr>
      <w:r>
        <w:separator/>
      </w:r>
    </w:p>
  </w:endnote>
  <w:endnote w:type="continuationSeparator" w:id="0">
    <w:p w14:paraId="0E8D53A6" w14:textId="77777777" w:rsidR="00AA7A64" w:rsidRDefault="00AA7A64" w:rsidP="00662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D4B1FD" w14:textId="77777777" w:rsidR="00AA7A64" w:rsidRDefault="00AA7A64" w:rsidP="006622C5">
      <w:pPr>
        <w:spacing w:after="0" w:line="240" w:lineRule="auto"/>
      </w:pPr>
      <w:r>
        <w:separator/>
      </w:r>
    </w:p>
  </w:footnote>
  <w:footnote w:type="continuationSeparator" w:id="0">
    <w:p w14:paraId="2A12DD98" w14:textId="77777777" w:rsidR="00AA7A64" w:rsidRDefault="00AA7A64" w:rsidP="00662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ED1"/>
    <w:rsid w:val="00055B0A"/>
    <w:rsid w:val="000D7EFD"/>
    <w:rsid w:val="00206ED1"/>
    <w:rsid w:val="0023302A"/>
    <w:rsid w:val="002609C9"/>
    <w:rsid w:val="00264827"/>
    <w:rsid w:val="002B7D03"/>
    <w:rsid w:val="002D1416"/>
    <w:rsid w:val="00342CE3"/>
    <w:rsid w:val="00401B3E"/>
    <w:rsid w:val="0041084B"/>
    <w:rsid w:val="0044777F"/>
    <w:rsid w:val="004620EF"/>
    <w:rsid w:val="00466F3C"/>
    <w:rsid w:val="00480A63"/>
    <w:rsid w:val="00540EEB"/>
    <w:rsid w:val="0056243E"/>
    <w:rsid w:val="005B49E9"/>
    <w:rsid w:val="006622C5"/>
    <w:rsid w:val="00720BD8"/>
    <w:rsid w:val="00785FF5"/>
    <w:rsid w:val="009455A2"/>
    <w:rsid w:val="00952563"/>
    <w:rsid w:val="009F6426"/>
    <w:rsid w:val="00A05A5B"/>
    <w:rsid w:val="00AA7A64"/>
    <w:rsid w:val="00AC347A"/>
    <w:rsid w:val="00AE09AD"/>
    <w:rsid w:val="00AF4D72"/>
    <w:rsid w:val="00B70487"/>
    <w:rsid w:val="00BF5586"/>
    <w:rsid w:val="00CA6BE2"/>
    <w:rsid w:val="00DC67BE"/>
    <w:rsid w:val="00EA0B24"/>
    <w:rsid w:val="00F52726"/>
    <w:rsid w:val="00F65DFE"/>
    <w:rsid w:val="00FA29E6"/>
    <w:rsid w:val="00FB1D75"/>
    <w:rsid w:val="00FE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86913C"/>
  <w15:chartTrackingRefBased/>
  <w15:docId w15:val="{87FF7B0A-115A-40B7-8790-EC3A2A35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9E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06E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6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6ED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6ED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6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6ED1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6ED1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6ED1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6ED1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06E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06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06ED1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06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06ED1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06ED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06ED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06E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06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6E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06E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6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06E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6E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6E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6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06E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6E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622C5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622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622C5"/>
    <w:rPr>
      <w:sz w:val="20"/>
      <w:szCs w:val="20"/>
    </w:rPr>
  </w:style>
  <w:style w:type="table" w:styleId="af2">
    <w:name w:val="Table Grid"/>
    <w:basedOn w:val="a1"/>
    <w:uiPriority w:val="39"/>
    <w:rsid w:val="0066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Lung Chen</dc:creator>
  <cp:keywords/>
  <dc:description/>
  <cp:lastModifiedBy>陳儀龍</cp:lastModifiedBy>
  <cp:revision>27</cp:revision>
  <dcterms:created xsi:type="dcterms:W3CDTF">2025-05-20T11:55:00Z</dcterms:created>
  <dcterms:modified xsi:type="dcterms:W3CDTF">2025-09-10T07:58:00Z</dcterms:modified>
</cp:coreProperties>
</file>